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8</w:t>
      </w:r>
    </w:p>
    <w:p>
      <w:pPr>
        <w:pStyle w:val="Sangra2detindependiente"/>
        <w:spacing w:lineRule="auto" w:line="240"/>
        <w:ind w:hanging="0"/>
        <w:jc w:val="lef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8: Multivariate Cox Model for Event-free survival (EFS)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2340"/>
        <w:gridCol w:w="1080"/>
        <w:gridCol w:w="2236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eatur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3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ultivariate Analysi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zard ratio 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zard ratio (95% CI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lobal Series (n = 2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4 (1.238-4.2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5 (1.207-4.10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WBC cou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5 (1.007-2.3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8 (1.020-2.34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R-ABL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9 (1.578-3.86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82 (1.677-3.98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52 (1.341-5.18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02 (1.408-5.19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ilhood ALL (n = 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05 (0.866-6.1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03 (0.999-6.78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Adult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LL (n = 1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thylation 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85 (0.856-4.15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95 (0.872-4.03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WBC cou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10 (0.987-2.6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11 (0.993-2.79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CR-ABL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64 (1.809-4.8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45 (2.134-5.591)</w:t>
            </w:r>
          </w:p>
        </w:tc>
      </w:tr>
    </w:tbl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ultivariate Cox regression modeling was done for EFS using a forward-selection stepwise process (with a forward selection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method with entry probability of </w:t>
      </w:r>
      <w:r>
        <w:rPr>
          <w:rFonts w:cs="Arial" w:ascii="Arial" w:hAnsi="Arial"/>
          <w:i/>
          <w:iCs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 = .01. using Wald CIs and with stepwise removal of non-significant factors); the difference in the log likelihood (−2×log likelihood) was used. Factors were entered as categorical values.</w:t>
      </w:r>
      <w:r>
        <w:rPr>
          <w:rStyle w:val="InternetLink"/>
          <w:rFonts w:cs="Arial" w:ascii="Arial" w:hAnsi="Arial"/>
          <w:color w:val="000000"/>
          <w:sz w:val="20"/>
          <w:szCs w:val="20"/>
          <w:u w:val="none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The following variables were considered in the model: age (≤ 15 vs. &gt; 15 years), methylation profile (negative vs. positive), WBC count (≤ 50x10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9</w:t>
      </w:r>
      <w:r>
        <w:rPr>
          <w:rFonts w:cs="Arial" w:ascii="Arial" w:hAnsi="Arial"/>
          <w:sz w:val="20"/>
          <w:szCs w:val="20"/>
          <w:lang w:val="en-US"/>
        </w:rPr>
        <w:t>/l vs. &gt; 50x10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9</w:t>
      </w:r>
      <w:r>
        <w:rPr>
          <w:rFonts w:cs="Arial" w:ascii="Arial" w:hAnsi="Arial"/>
          <w:sz w:val="20"/>
          <w:szCs w:val="20"/>
          <w:lang w:val="en-US"/>
        </w:rPr>
        <w:t>/l), BCR-ABL (negative vs. positive), cell immunophenotype (B vs. T) and PETHEMA risk groups (high vs. others). For children we also included TEL-AML1 (positive vs. negative) and NCI risk groups (high vs. others). Each variable listed was adjusted for all of the others.</w:t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 w:val="20"/>
          <w:szCs w:val="22"/>
          <w:lang w:val="en-GB"/>
        </w:rPr>
      </w:pPr>
      <w:r>
        <w:rPr>
          <w:rFonts w:cs="Arial"/>
          <w:b/>
          <w:sz w:val="20"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Sangra2detindependiente"/>
        <w:spacing w:lineRule="auto" w:line="240"/>
        <w:ind w:hanging="0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12:00Z</dcterms:created>
  <dc:creator>Xabi</dc:creator>
  <dc:description/>
  <cp:keywords/>
  <dc:language>en-US</dc:language>
  <cp:lastModifiedBy>Xabi</cp:lastModifiedBy>
  <cp:lastPrinted>2010-07-19T12:20:00Z</cp:lastPrinted>
  <dcterms:modified xsi:type="dcterms:W3CDTF">2011-01-27T11:12:00Z</dcterms:modified>
  <cp:revision>2</cp:revision>
  <dc:subject/>
  <dc:title>TABLES</dc:title>
</cp:coreProperties>
</file>